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AFB1E" w14:textId="4C02E687" w:rsidR="001428A7" w:rsidRPr="00174DBD" w:rsidRDefault="001428A7" w:rsidP="001428A7">
      <w:pPr>
        <w:pStyle w:val="Normlnweb"/>
        <w:spacing w:before="240" w:beforeAutospacing="0" w:after="240" w:afterAutospacing="0"/>
        <w:jc w:val="both"/>
        <w:rPr>
          <w:rFonts w:asciiTheme="minorHAnsi" w:hAnsiTheme="minorHAnsi" w:cstheme="minorHAnsi"/>
          <w:lang w:val="en-GB"/>
        </w:rPr>
      </w:pPr>
      <w:r w:rsidRPr="00174DBD">
        <w:rPr>
          <w:rFonts w:asciiTheme="minorHAnsi" w:hAnsiTheme="minorHAnsi" w:cstheme="minorHAnsi"/>
          <w:color w:val="000000"/>
          <w:lang w:val="en-GB"/>
        </w:rPr>
        <w:t xml:space="preserve">Suppl. 1. </w:t>
      </w:r>
      <w:r w:rsidR="00F33193">
        <w:rPr>
          <w:rFonts w:asciiTheme="minorHAnsi" w:hAnsiTheme="minorHAnsi" w:cstheme="minorHAnsi"/>
          <w:color w:val="000000"/>
          <w:lang w:val="en-GB"/>
        </w:rPr>
        <w:t>Characteristics of sampling sites and sampled fish, p</w:t>
      </w:r>
      <w:r w:rsidR="00F33193" w:rsidRPr="00174DBD">
        <w:rPr>
          <w:rFonts w:asciiTheme="minorHAnsi" w:hAnsiTheme="minorHAnsi" w:cstheme="minorHAnsi"/>
          <w:color w:val="000000"/>
          <w:lang w:val="en-GB"/>
        </w:rPr>
        <w:t>revalence</w:t>
      </w:r>
      <w:r w:rsidRPr="00174DBD">
        <w:rPr>
          <w:rFonts w:asciiTheme="minorHAnsi" w:hAnsiTheme="minorHAnsi" w:cstheme="minorHAnsi"/>
          <w:color w:val="000000"/>
          <w:lang w:val="en-GB"/>
        </w:rPr>
        <w:t xml:space="preserve"> of kidney pathology</w:t>
      </w:r>
      <w:r w:rsidR="00FF3187">
        <w:rPr>
          <w:rFonts w:asciiTheme="minorHAnsi" w:hAnsiTheme="minorHAnsi" w:cstheme="minorHAnsi"/>
          <w:color w:val="000000"/>
          <w:lang w:val="en-GB"/>
        </w:rPr>
        <w:t xml:space="preserve"> and</w:t>
      </w:r>
      <w:r w:rsidRPr="00174DBD">
        <w:rPr>
          <w:rFonts w:asciiTheme="minorHAnsi" w:hAnsiTheme="minorHAnsi" w:cstheme="minorHAnsi"/>
          <w:color w:val="000000"/>
          <w:lang w:val="en-GB"/>
        </w:rPr>
        <w:t xml:space="preserve"> </w:t>
      </w:r>
      <w:proofErr w:type="spellStart"/>
      <w:r w:rsidRPr="00174DBD">
        <w:rPr>
          <w:rFonts w:asciiTheme="minorHAnsi" w:hAnsiTheme="minorHAnsi" w:cstheme="minorHAnsi"/>
          <w:i/>
          <w:iCs/>
          <w:color w:val="000000"/>
          <w:lang w:val="en-GB"/>
        </w:rPr>
        <w:t>Tetracapsuloides</w:t>
      </w:r>
      <w:proofErr w:type="spellEnd"/>
      <w:r w:rsidRPr="00174DBD">
        <w:rPr>
          <w:rFonts w:asciiTheme="minorHAnsi" w:hAnsiTheme="minorHAnsi" w:cstheme="minorHAnsi"/>
          <w:i/>
          <w:iCs/>
          <w:color w:val="000000"/>
          <w:lang w:val="en-GB"/>
        </w:rPr>
        <w:t xml:space="preserve"> </w:t>
      </w:r>
      <w:proofErr w:type="spellStart"/>
      <w:r w:rsidRPr="00174DBD">
        <w:rPr>
          <w:rFonts w:asciiTheme="minorHAnsi" w:hAnsiTheme="minorHAnsi" w:cstheme="minorHAnsi"/>
          <w:i/>
          <w:iCs/>
          <w:color w:val="000000"/>
          <w:lang w:val="en-GB"/>
        </w:rPr>
        <w:t>bryosalmonae</w:t>
      </w:r>
      <w:proofErr w:type="spellEnd"/>
      <w:r w:rsidRPr="00174DBD">
        <w:rPr>
          <w:rFonts w:asciiTheme="minorHAnsi" w:hAnsiTheme="minorHAnsi" w:cstheme="minorHAnsi"/>
          <w:color w:val="000000"/>
          <w:lang w:val="en-GB"/>
        </w:rPr>
        <w:t xml:space="preserve"> (Tb) positive real-time PCR at each locality (N = number of fish examined, </w:t>
      </w:r>
      <w:r w:rsidR="003042C0" w:rsidRPr="00174DBD">
        <w:rPr>
          <w:rFonts w:asciiTheme="minorHAnsi" w:hAnsiTheme="minorHAnsi" w:cstheme="minorHAnsi"/>
          <w:color w:val="000000"/>
          <w:lang w:val="en-GB"/>
        </w:rPr>
        <w:t xml:space="preserve">TL = total length, </w:t>
      </w:r>
      <w:r w:rsidRPr="00174DBD">
        <w:rPr>
          <w:rFonts w:asciiTheme="minorHAnsi" w:hAnsiTheme="minorHAnsi" w:cstheme="minorHAnsi"/>
          <w:color w:val="000000"/>
          <w:lang w:val="en-GB"/>
        </w:rPr>
        <w:t xml:space="preserve">T = temperature at time of sampling, CHMI = Czech Hydrometeorological Institute, </w:t>
      </w:r>
      <w:proofErr w:type="spellStart"/>
      <w:r w:rsidRPr="00174DBD">
        <w:rPr>
          <w:rFonts w:asciiTheme="minorHAnsi" w:hAnsiTheme="minorHAnsi" w:cstheme="minorHAnsi"/>
          <w:color w:val="000000"/>
          <w:lang w:val="en-GB"/>
        </w:rPr>
        <w:t>n.a.</w:t>
      </w:r>
      <w:proofErr w:type="spellEnd"/>
      <w:r w:rsidRPr="00174DBD">
        <w:rPr>
          <w:rFonts w:asciiTheme="minorHAnsi" w:hAnsiTheme="minorHAnsi" w:cstheme="minorHAnsi"/>
          <w:color w:val="000000"/>
          <w:lang w:val="en-GB"/>
        </w:rPr>
        <w:t xml:space="preserve"> = not available</w:t>
      </w:r>
      <w:r w:rsidR="003042C0" w:rsidRPr="00174DBD">
        <w:rPr>
          <w:rFonts w:asciiTheme="minorHAnsi" w:hAnsiTheme="minorHAnsi" w:cstheme="minorHAnsi"/>
          <w:color w:val="000000"/>
          <w:lang w:val="en-GB"/>
        </w:rPr>
        <w:t>, SY = sampled year</w:t>
      </w:r>
      <w:r w:rsidRPr="00174DBD">
        <w:rPr>
          <w:rFonts w:asciiTheme="minorHAnsi" w:hAnsiTheme="minorHAnsi" w:cstheme="minorHAnsi"/>
          <w:color w:val="000000"/>
          <w:lang w:val="en-GB"/>
        </w:rPr>
        <w:t xml:space="preserve">). </w:t>
      </w:r>
      <w:r w:rsidRPr="00174DBD">
        <w:rPr>
          <w:rFonts w:asciiTheme="minorHAnsi" w:hAnsiTheme="minorHAnsi" w:cstheme="minorHAnsi"/>
          <w:color w:val="000000"/>
          <w:sz w:val="22"/>
          <w:szCs w:val="22"/>
          <w:vertAlign w:val="superscript"/>
          <w:lang w:val="en-GB"/>
        </w:rPr>
        <w:t>1</w:t>
      </w:r>
      <w:r w:rsidRPr="00174DBD">
        <w:rPr>
          <w:rFonts w:asciiTheme="minorHAnsi" w:hAnsiTheme="minorHAnsi" w:cstheme="minorHAnsi"/>
          <w:color w:val="000000"/>
          <w:sz w:val="22"/>
          <w:szCs w:val="22"/>
          <w:lang w:val="en-GB"/>
        </w:rPr>
        <w:t>localities of Od</w:t>
      </w:r>
      <w:r w:rsidR="00022446">
        <w:rPr>
          <w:rFonts w:asciiTheme="minorHAnsi" w:hAnsiTheme="minorHAnsi" w:cstheme="minorHAnsi"/>
          <w:color w:val="000000"/>
          <w:sz w:val="22"/>
          <w:szCs w:val="22"/>
          <w:lang w:val="en-GB"/>
        </w:rPr>
        <w:t>e</w:t>
      </w:r>
      <w:r w:rsidRPr="00174DBD">
        <w:rPr>
          <w:rFonts w:asciiTheme="minorHAnsi" w:hAnsiTheme="minorHAnsi" w:cstheme="minorHAnsi"/>
          <w:color w:val="000000"/>
          <w:sz w:val="22"/>
          <w:szCs w:val="22"/>
          <w:lang w:val="en-GB"/>
        </w:rPr>
        <w:t xml:space="preserve">r basin, </w:t>
      </w:r>
      <w:r w:rsidRPr="00174DBD">
        <w:rPr>
          <w:rFonts w:asciiTheme="minorHAnsi" w:hAnsiTheme="minorHAnsi" w:cstheme="minorHAnsi"/>
          <w:color w:val="000000"/>
          <w:sz w:val="22"/>
          <w:szCs w:val="22"/>
          <w:vertAlign w:val="superscript"/>
          <w:lang w:val="en-GB"/>
        </w:rPr>
        <w:t>2</w:t>
      </w:r>
      <w:r w:rsidRPr="00174DBD">
        <w:rPr>
          <w:rFonts w:asciiTheme="minorHAnsi" w:hAnsiTheme="minorHAnsi" w:cstheme="minorHAnsi"/>
          <w:color w:val="000000"/>
          <w:sz w:val="22"/>
          <w:szCs w:val="22"/>
          <w:lang w:val="en-GB"/>
        </w:rPr>
        <w:t>localities of Morava basin,</w:t>
      </w:r>
      <w:r w:rsidRPr="00174DBD">
        <w:rPr>
          <w:rFonts w:asciiTheme="minorHAnsi" w:hAnsiTheme="minorHAnsi" w:cstheme="minorHAnsi"/>
          <w:color w:val="000000"/>
          <w:sz w:val="22"/>
          <w:szCs w:val="22"/>
          <w:vertAlign w:val="superscript"/>
          <w:lang w:val="en-GB"/>
        </w:rPr>
        <w:t xml:space="preserve"> 3</w:t>
      </w:r>
      <w:r w:rsidRPr="00174DBD">
        <w:rPr>
          <w:rFonts w:asciiTheme="minorHAnsi" w:hAnsiTheme="minorHAnsi" w:cstheme="minorHAnsi"/>
          <w:color w:val="000000"/>
          <w:sz w:val="22"/>
          <w:szCs w:val="22"/>
          <w:lang w:val="en-GB"/>
        </w:rPr>
        <w:t xml:space="preserve">localities of </w:t>
      </w:r>
      <w:r w:rsidR="00022446">
        <w:rPr>
          <w:rFonts w:asciiTheme="minorHAnsi" w:hAnsiTheme="minorHAnsi" w:cstheme="minorHAnsi"/>
          <w:color w:val="000000"/>
          <w:sz w:val="22"/>
          <w:szCs w:val="22"/>
          <w:lang w:val="en-GB"/>
        </w:rPr>
        <w:t>Elbe</w:t>
      </w:r>
      <w:r w:rsidRPr="00174DBD">
        <w:rPr>
          <w:rFonts w:asciiTheme="minorHAnsi" w:hAnsiTheme="minorHAnsi" w:cstheme="minorHAnsi"/>
          <w:color w:val="000000"/>
          <w:sz w:val="22"/>
          <w:szCs w:val="22"/>
          <w:lang w:val="en-GB"/>
        </w:rPr>
        <w:t xml:space="preserve"> basin</w:t>
      </w:r>
    </w:p>
    <w:tbl>
      <w:tblPr>
        <w:tblW w:w="1417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1"/>
        <w:gridCol w:w="1559"/>
        <w:gridCol w:w="1701"/>
        <w:gridCol w:w="709"/>
        <w:gridCol w:w="1693"/>
        <w:gridCol w:w="1000"/>
        <w:gridCol w:w="992"/>
        <w:gridCol w:w="1560"/>
        <w:gridCol w:w="1417"/>
        <w:gridCol w:w="1418"/>
        <w:gridCol w:w="1275"/>
      </w:tblGrid>
      <w:tr w:rsidR="00174DBD" w:rsidRPr="00174DBD" w14:paraId="2B21326D" w14:textId="2644434F" w:rsidTr="003042C0">
        <w:trPr>
          <w:trHeight w:val="585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B0893C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>Dat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98DACBF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>Riv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B28EF15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>GP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68CE59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8FE4EDF" w14:textId="535758BA" w:rsidR="00962167" w:rsidRPr="00174DBD" w:rsidRDefault="003042C0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>TL</w:t>
            </w:r>
            <w:r w:rsidR="00962167" w:rsidRPr="00174DB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 xml:space="preserve"> (mm)</w:t>
            </w:r>
            <w:r w:rsidR="00737F50" w:rsidRPr="00174DB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 xml:space="preserve"> /n</w:t>
            </w:r>
          </w:p>
          <w:p w14:paraId="0E2E1B4E" w14:textId="73480253" w:rsidR="00962167" w:rsidRPr="00174DBD" w:rsidRDefault="00962167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>(</w:t>
            </w:r>
            <w:proofErr w:type="gramStart"/>
            <w:r w:rsidRPr="00174DB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>min</w:t>
            </w:r>
            <w:proofErr w:type="gramEnd"/>
            <w:r w:rsidRPr="00174DB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>-max)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1E5E57E" w14:textId="77777777" w:rsidR="00962167" w:rsidRPr="00174DBD" w:rsidRDefault="00962167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</w:pPr>
          </w:p>
          <w:p w14:paraId="04EA4A21" w14:textId="015DADEC" w:rsidR="00962167" w:rsidRPr="00174DBD" w:rsidRDefault="00962167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>ag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BC0FE61" w14:textId="43D95DA5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>T (°C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EBA51B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>Kidney pathology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29DCCA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>Tb positive real-time PCR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08255F" w14:textId="5545CF84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>Days/year &gt;15°C</w:t>
            </w:r>
            <w:r w:rsidR="00296046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  <w:r w:rsidR="008E6347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>in SY</w:t>
            </w:r>
          </w:p>
          <w:p w14:paraId="6C8E8E3E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>(CHMI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DE5883D" w14:textId="59B1FE56" w:rsidR="00962167" w:rsidRPr="00174DBD" w:rsidRDefault="00962167" w:rsidP="00962167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>Days to catch &gt;15°C</w:t>
            </w:r>
            <w:r w:rsidR="003042C0" w:rsidRPr="00174DB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 xml:space="preserve"> in SY</w:t>
            </w:r>
          </w:p>
          <w:p w14:paraId="3F07507D" w14:textId="6F26BFAC" w:rsidR="00962167" w:rsidRPr="00174DBD" w:rsidRDefault="00962167" w:rsidP="00962167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>(CHMI)</w:t>
            </w:r>
          </w:p>
        </w:tc>
      </w:tr>
      <w:tr w:rsidR="00962167" w:rsidRPr="00174DBD" w14:paraId="3AFF30D1" w14:textId="095D80EC" w:rsidTr="003042C0">
        <w:trPr>
          <w:trHeight w:val="62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3984CC6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6.9. 202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C62536" w14:textId="58DB9FC4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Opava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08E8E49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0°4'20.689"N 17°27'31.630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F58886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636900E5" w14:textId="3D5543DC" w:rsidR="00962167" w:rsidRPr="00174DBD" w:rsidRDefault="00255A24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43-173</w:t>
            </w:r>
            <w:r w:rsidR="00737F50"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/16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18C9DB59" w14:textId="1BEDDC54" w:rsidR="00962167" w:rsidRPr="00174DBD" w:rsidRDefault="00255A24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18335DA" w14:textId="2B2A81FF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1.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1B5B65F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32253F8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2.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FC3BDE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5CF38B4" w14:textId="0F7ED918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962167" w:rsidRPr="00174DBD" w14:paraId="60504D02" w14:textId="02089EA0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B009817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.8. 202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0D7A637" w14:textId="38DBE336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Opava 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104933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0°5'10.361"N 17°41'34.953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7D4EC5D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31452440" w14:textId="5C74B295" w:rsidR="00962167" w:rsidRPr="00174DBD" w:rsidRDefault="00255A24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62</w:t>
            </w:r>
            <w:r w:rsidR="00737F50"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 and 177/2</w:t>
            </w:r>
          </w:p>
          <w:p w14:paraId="122E139A" w14:textId="404EAD1F" w:rsidR="00737F50" w:rsidRPr="00174DBD" w:rsidRDefault="00737F50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80-226/8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320F14BC" w14:textId="77777777" w:rsidR="00962167" w:rsidRPr="00174DBD" w:rsidRDefault="00255A24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  <w:p w14:paraId="3228FA20" w14:textId="6BE52D78" w:rsidR="00737F50" w:rsidRPr="00174DBD" w:rsidRDefault="00737F50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7C8687" w14:textId="12F0924B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.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419B3F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ED8E30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90.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749A2A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4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35AE597" w14:textId="12B3913C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5</w:t>
            </w:r>
          </w:p>
        </w:tc>
      </w:tr>
      <w:tr w:rsidR="00962167" w:rsidRPr="00174DBD" w14:paraId="7BA1017B" w14:textId="427496C3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3A72244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5.7. 202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DA4AB1" w14:textId="62DF232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Moravi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A7046C8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9°51'15.463"N 17°50'53.597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05868BB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3EA08DFC" w14:textId="637B0F07" w:rsidR="00962167" w:rsidRPr="00174DBD" w:rsidRDefault="00EB4091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3-172</w:t>
            </w:r>
            <w:r w:rsidR="00503C3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/16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33EFAE01" w14:textId="29F1A8C1" w:rsidR="00962167" w:rsidRPr="00174DBD" w:rsidRDefault="00503C3D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B6B45D" w14:textId="69105DE9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.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E3212DF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20AF2F8" w14:textId="4B85D63A" w:rsidR="00962167" w:rsidRPr="00174DBD" w:rsidRDefault="00744FC6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6</w:t>
            </w:r>
            <w:r w:rsidR="00962167"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.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17D49B" w14:textId="0C8D50CC" w:rsidR="00962167" w:rsidRPr="00174DBD" w:rsidRDefault="00D26F00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658BD86" w14:textId="20C9E089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3</w:t>
            </w:r>
          </w:p>
        </w:tc>
      </w:tr>
      <w:tr w:rsidR="00962167" w:rsidRPr="00174DBD" w14:paraId="53AB4E27" w14:textId="64E1582C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AC2B4BB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.11. 202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A9C5D3F" w14:textId="347DCA2E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Ostravi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BB228A1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9°36'32.834"N</w:t>
            </w:r>
          </w:p>
          <w:p w14:paraId="2CCD9429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8°21'27.166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B9C37B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6484A1B3" w14:textId="12589277" w:rsidR="00962167" w:rsidRPr="00174DBD" w:rsidRDefault="00255A24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35-170</w:t>
            </w:r>
            <w:r w:rsidR="00042AB8"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/16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6742B3C7" w14:textId="401E3E64" w:rsidR="00962167" w:rsidRPr="00174DBD" w:rsidRDefault="00255A24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28D36AD" w14:textId="0CF32798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.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776164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E00B4C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2.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1E57E0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91CB7F6" w14:textId="7BB7AF9F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1A7F1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962167" w:rsidRPr="00174DBD" w14:paraId="1728B647" w14:textId="0FB78C04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E2030F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.8. 202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29C4EF0" w14:textId="4D3B47A2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Lomná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18D03AA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9°34'22.839"N 18°45'27.993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D24641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0A4DEE11" w14:textId="1929CA21" w:rsidR="00737F50" w:rsidRPr="00174DBD" w:rsidRDefault="00255A24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76</w:t>
            </w:r>
            <w:r w:rsidR="00737F50"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180/3</w:t>
            </w:r>
          </w:p>
          <w:p w14:paraId="53D6C788" w14:textId="05BE5144" w:rsidR="00962167" w:rsidRPr="00174DBD" w:rsidRDefault="00737F50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1</w:t>
            </w:r>
            <w:r w:rsidR="00255A24"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219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/7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5D6565A3" w14:textId="77777777" w:rsidR="00737F50" w:rsidRPr="00174DBD" w:rsidRDefault="00737F50" w:rsidP="00737F50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  <w:p w14:paraId="3300D314" w14:textId="15F90099" w:rsidR="00962167" w:rsidRPr="00174DBD" w:rsidRDefault="00737F50" w:rsidP="00737F50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DE1FFA" w14:textId="04F7D70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0.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7D9708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17E640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E8DEA6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B7FEBC7" w14:textId="50D96E62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1A7F1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962167" w:rsidRPr="00174DBD" w14:paraId="2A50C1B1" w14:textId="373BB352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E58741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.8. 202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828AB2" w14:textId="5D78D305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Luči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0FD6CE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9°44'14.846"N</w:t>
            </w:r>
          </w:p>
          <w:p w14:paraId="64B09EAF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8°26'27.503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C49788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45A56BF6" w14:textId="70227573" w:rsidR="00962167" w:rsidRPr="00174DBD" w:rsidRDefault="00255A24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35 and 262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5BC65C63" w14:textId="38533B73" w:rsidR="00962167" w:rsidRPr="00174DBD" w:rsidRDefault="00255A24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F63531" w14:textId="41AE6E32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3.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636B25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125C30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E674693" w14:textId="5F911288" w:rsidR="00962167" w:rsidRPr="00174DBD" w:rsidRDefault="00D26F00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D285C17" w14:textId="406C76C0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</w:tr>
      <w:tr w:rsidR="003042C0" w:rsidRPr="00174DBD" w14:paraId="031C1A1E" w14:textId="2061C1A3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A96F27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1.9. 202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1A17F7" w14:textId="3D19D1EF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Vsetínská </w:t>
            </w: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Bečv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2162EAE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9°21'8.939"N 18°13'54.089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099BC8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9375A5D" w14:textId="549B3DEF" w:rsidR="00697271" w:rsidRPr="00174DBD" w:rsidRDefault="005D10C5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92-123</w:t>
            </w:r>
            <w:r w:rsidR="00042AB8"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/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9</w:t>
            </w:r>
          </w:p>
          <w:p w14:paraId="756A7A24" w14:textId="6E22BE59" w:rsidR="00697271" w:rsidRPr="00174DBD" w:rsidRDefault="005D10C5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35-137</w:t>
            </w:r>
            <w:r w:rsidR="00697271"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/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</w:t>
            </w:r>
          </w:p>
          <w:p w14:paraId="7ED29C15" w14:textId="59EBBBAA" w:rsidR="00962167" w:rsidRPr="00174DBD" w:rsidRDefault="005D10C5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84-204</w:t>
            </w:r>
            <w:r w:rsidR="00697271"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/6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0CF17F4" w14:textId="77777777" w:rsidR="00962167" w:rsidRPr="00174DBD" w:rsidRDefault="00737F50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  <w:r w:rsidR="00697271"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+</w:t>
            </w:r>
          </w:p>
          <w:p w14:paraId="5C2F4ED7" w14:textId="77777777" w:rsidR="00697271" w:rsidRPr="00174DBD" w:rsidRDefault="00697271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  <w:p w14:paraId="38ACF3AB" w14:textId="2A5AA5E4" w:rsidR="00697271" w:rsidRPr="00174DBD" w:rsidRDefault="00697271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3AA27F0" w14:textId="63D33534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2.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1CB0BB1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58C2F30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DFB0C84" w14:textId="55225412" w:rsidR="00962167" w:rsidRPr="00174DBD" w:rsidRDefault="00C4797B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14E578A" w14:textId="1C1472BA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1A7F1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174DBD" w:rsidRPr="00174DBD" w14:paraId="2D6DF7DA" w14:textId="1581345C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822B588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7.8. 202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9B0AF0" w14:textId="77A6F4D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Vsetínská </w:t>
            </w: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Bečv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FF4C36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9°18'41.845"N 18°0'14.482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11BA834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4013E65" w14:textId="77777777" w:rsidR="00962167" w:rsidRPr="00174DBD" w:rsidRDefault="003042C0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16 and 225</w:t>
            </w:r>
          </w:p>
          <w:p w14:paraId="4775C821" w14:textId="5C36389D" w:rsidR="003042C0" w:rsidRPr="00174DBD" w:rsidRDefault="003042C0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59-285/3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4C8A3F5" w14:textId="77777777" w:rsidR="00962167" w:rsidRPr="00174DBD" w:rsidRDefault="003042C0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  <w:p w14:paraId="27DDEB5D" w14:textId="60ECFA82" w:rsidR="003042C0" w:rsidRPr="00174DBD" w:rsidRDefault="003042C0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D10C501" w14:textId="5E0CB08D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1.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762A9B5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F153F6C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D2EF4B1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8C25E21" w14:textId="57820E47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1A7F1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174DBD" w:rsidRPr="00174DBD" w14:paraId="7E205C4F" w14:textId="73A1CE02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ECA3FF5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7.8. 202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048B12" w14:textId="6C7B9708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Rožnovská </w:t>
            </w: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Bečva</w:t>
            </w:r>
            <w:proofErr w:type="spellEnd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9580F20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9°25'39.288"N 18°17'41.378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2491372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FE39F96" w14:textId="77777777" w:rsidR="00962167" w:rsidRPr="00174DBD" w:rsidRDefault="003042C0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70-181/5</w:t>
            </w:r>
          </w:p>
          <w:p w14:paraId="5D71577A" w14:textId="48C7C091" w:rsidR="003042C0" w:rsidRPr="00174DBD" w:rsidRDefault="003042C0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4-209/5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56F26EF" w14:textId="77777777" w:rsidR="00962167" w:rsidRPr="00174DBD" w:rsidRDefault="003042C0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  <w:p w14:paraId="63A693FF" w14:textId="568A73A7" w:rsidR="003042C0" w:rsidRPr="00174DBD" w:rsidRDefault="003042C0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7BC791" w14:textId="079B15F9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4.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FA3E6A1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DD3B057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7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D20CB34" w14:textId="512C7946" w:rsidR="00962167" w:rsidRPr="00174DBD" w:rsidRDefault="005609E6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8</w:t>
            </w:r>
            <w:r w:rsidR="00962167"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1692182" w14:textId="1DED3A27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1</w:t>
            </w:r>
          </w:p>
        </w:tc>
      </w:tr>
      <w:tr w:rsidR="00174DBD" w:rsidRPr="00174DBD" w14:paraId="247EA8D8" w14:textId="59373897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823B69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7.8. 202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2DF699" w14:textId="5C5DEFD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Rožnovská </w:t>
            </w: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Bečva</w:t>
            </w:r>
            <w:proofErr w:type="spellEnd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B5A220D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9°28'10.379"N 17°57'25.623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D917B9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B29ECF9" w14:textId="77777777" w:rsidR="00962167" w:rsidRPr="00174DBD" w:rsidRDefault="003042C0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06-238/3</w:t>
            </w:r>
          </w:p>
          <w:p w14:paraId="0D6F287A" w14:textId="548B3D2D" w:rsidR="003042C0" w:rsidRPr="00174DBD" w:rsidRDefault="003042C0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52 and 26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248601E" w14:textId="77777777" w:rsidR="00962167" w:rsidRPr="00174DBD" w:rsidRDefault="003042C0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  <w:p w14:paraId="7A98043C" w14:textId="1EE00953" w:rsidR="003042C0" w:rsidRPr="00174DBD" w:rsidRDefault="003042C0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2700D98" w14:textId="088893BA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3.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C63D97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357444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BA2732" w14:textId="41ED10DA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</w:t>
            </w:r>
            <w:r w:rsidR="00EA0B00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682D3D2" w14:textId="1A45385E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81</w:t>
            </w:r>
          </w:p>
        </w:tc>
      </w:tr>
      <w:tr w:rsidR="00174DBD" w:rsidRPr="00174DBD" w14:paraId="3EC38D59" w14:textId="5404E665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202DBA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lastRenderedPageBreak/>
              <w:t>5.8. 202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F870872" w14:textId="36B6645C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Mora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A5BC904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0°5'25.137"N</w:t>
            </w:r>
          </w:p>
          <w:p w14:paraId="5E3B82DB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6°53'42.826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17F4AF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C58D7A8" w14:textId="77777777" w:rsidR="00962167" w:rsidRPr="00174DBD" w:rsidRDefault="003042C0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37-172/5</w:t>
            </w:r>
          </w:p>
          <w:p w14:paraId="04CA6BC9" w14:textId="607CDA30" w:rsidR="00B4190F" w:rsidRPr="00174DBD" w:rsidRDefault="00B4190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2-209/5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FE8AC22" w14:textId="77777777" w:rsidR="00962167" w:rsidRPr="00174DBD" w:rsidRDefault="003042C0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  <w:p w14:paraId="2B1EFD94" w14:textId="4221EBA1" w:rsidR="003042C0" w:rsidRPr="00174DBD" w:rsidRDefault="003042C0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E12B158" w14:textId="34E75E72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4.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2A59A8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BE4FF5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0E403E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B0798FE" w14:textId="6C902598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</w:tr>
      <w:tr w:rsidR="00174DBD" w:rsidRPr="00174DBD" w14:paraId="6765C20A" w14:textId="4D851C1E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F126EDD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.8. 202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3404D4" w14:textId="0E34DF4A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Mora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3AA0C43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0°1'40.265"N 16°53'59.178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DA5389D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6AA816B" w14:textId="77777777" w:rsidR="00962167" w:rsidRPr="00174DBD" w:rsidRDefault="00B4190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60-171/3</w:t>
            </w:r>
          </w:p>
          <w:p w14:paraId="23D5EA0A" w14:textId="77777777" w:rsidR="00B4190F" w:rsidRPr="00174DBD" w:rsidRDefault="00B4190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81-219/5</w:t>
            </w:r>
          </w:p>
          <w:p w14:paraId="5B1545D8" w14:textId="1E81B0F7" w:rsidR="00B4190F" w:rsidRPr="00174DBD" w:rsidRDefault="00B4190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41 and 255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BE9A5E2" w14:textId="77777777" w:rsidR="00962167" w:rsidRPr="00174DBD" w:rsidRDefault="00B4190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  <w:p w14:paraId="0E2E7E99" w14:textId="77777777" w:rsidR="00B4190F" w:rsidRPr="00174DBD" w:rsidRDefault="00B4190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  <w:p w14:paraId="25818476" w14:textId="381FDF9D" w:rsidR="00B4190F" w:rsidRPr="00174DBD" w:rsidRDefault="00B4190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79A371" w14:textId="5EF2D92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.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3802008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59C805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5B3DFC" w14:textId="5CB0736F" w:rsidR="00962167" w:rsidRPr="00174DBD" w:rsidRDefault="00C4797B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6948E8F" w14:textId="06C5FFC8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3</w:t>
            </w:r>
          </w:p>
        </w:tc>
      </w:tr>
      <w:tr w:rsidR="00174DBD" w:rsidRPr="00174DBD" w14:paraId="544FA771" w14:textId="0C2DA765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D1DD23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.9. 202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1D69F3" w14:textId="1D66C066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Bystři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67647C6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9°35'52.437"N 17°21'49.751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AC4F1F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FD18F83" w14:textId="77777777" w:rsidR="00962167" w:rsidRPr="00174DBD" w:rsidRDefault="00B4190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85 and 224</w:t>
            </w:r>
          </w:p>
          <w:p w14:paraId="67E6BA6A" w14:textId="3EEBD4F2" w:rsidR="00B4190F" w:rsidRPr="00174DBD" w:rsidRDefault="00B4190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54-263/6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CE5BC5E" w14:textId="77777777" w:rsidR="00962167" w:rsidRPr="00174DBD" w:rsidRDefault="00B4190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  <w:p w14:paraId="0857F72A" w14:textId="01DBFF05" w:rsidR="00B4190F" w:rsidRPr="00174DBD" w:rsidRDefault="00B4190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7642A15" w14:textId="74C36DCB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.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AF4EF5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74D2FD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7.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CF0069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E7B7DF2" w14:textId="74F25E6A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1A7F1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3042C0" w:rsidRPr="00174DBD" w14:paraId="5716DCDC" w14:textId="729B85DA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ED77817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.8. 202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B26BC41" w14:textId="09EFCA79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Desná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81108C5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0°5'59.057"N</w:t>
            </w:r>
          </w:p>
          <w:p w14:paraId="608A2A7B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7°7'0.962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F8CA460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BE21C04" w14:textId="77777777" w:rsidR="00962167" w:rsidRPr="00174DBD" w:rsidRDefault="00B4190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1-179/3</w:t>
            </w:r>
          </w:p>
          <w:p w14:paraId="45B3CCBF" w14:textId="469AA5E4" w:rsidR="00B4190F" w:rsidRPr="00174DBD" w:rsidRDefault="00B4190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85-197/5</w:t>
            </w:r>
          </w:p>
          <w:p w14:paraId="6DBDD208" w14:textId="723E5F0D" w:rsidR="00B4190F" w:rsidRPr="00174DBD" w:rsidRDefault="00B4190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34 and 256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6232883" w14:textId="77777777" w:rsidR="00962167" w:rsidRPr="00174DBD" w:rsidRDefault="00B4190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  <w:p w14:paraId="60FEDF5D" w14:textId="77777777" w:rsidR="00B4190F" w:rsidRPr="00174DBD" w:rsidRDefault="00B4190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  <w:p w14:paraId="0C4B9AA9" w14:textId="25137E28" w:rsidR="00B4190F" w:rsidRPr="00174DBD" w:rsidRDefault="00B4190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18ABBBC" w14:textId="31B1C7D2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6.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50F25E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66EB62B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04F8E68" w14:textId="65951285" w:rsidR="00962167" w:rsidRPr="00174DBD" w:rsidRDefault="00056791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36AED56" w14:textId="61F60A83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2</w:t>
            </w:r>
          </w:p>
        </w:tc>
      </w:tr>
      <w:tr w:rsidR="003042C0" w:rsidRPr="00174DBD" w14:paraId="21B562B6" w14:textId="481FE0DF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23BCCA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.8. 202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D0E5532" w14:textId="4F372706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Desná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E72167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9°57'11.171"N</w:t>
            </w:r>
          </w:p>
          <w:p w14:paraId="52F935C6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6°59'23.618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90C01A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E61F149" w14:textId="4FA1BD46" w:rsidR="00962167" w:rsidRPr="00174DBD" w:rsidRDefault="00B4190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65-</w:t>
            </w:r>
            <w:r w:rsidR="007A0F09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7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/</w:t>
            </w:r>
            <w:r w:rsidR="007A0F09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</w:t>
            </w:r>
          </w:p>
          <w:p w14:paraId="78CE77BA" w14:textId="3F1C45CB" w:rsidR="00B4190F" w:rsidRPr="00174DBD" w:rsidRDefault="007A0F09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80</w:t>
            </w:r>
            <w:r w:rsidR="00042AB8"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28</w:t>
            </w:r>
            <w:r w:rsidR="00042AB8"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/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</w:t>
            </w:r>
          </w:p>
          <w:p w14:paraId="03CBD05C" w14:textId="7F065AEC" w:rsidR="00042AB8" w:rsidRPr="00174DBD" w:rsidRDefault="007A0F09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43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8420B8C" w14:textId="77777777" w:rsidR="00962167" w:rsidRPr="00174DBD" w:rsidRDefault="00B4190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  <w:p w14:paraId="3841FA3F" w14:textId="77777777" w:rsidR="00B4190F" w:rsidRPr="00174DBD" w:rsidRDefault="00B4190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  <w:p w14:paraId="79BFA264" w14:textId="27A2C87F" w:rsidR="00042AB8" w:rsidRPr="00174DBD" w:rsidRDefault="00042AB8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2670BF" w14:textId="4B78F0ED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6.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C03E47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0222368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B4F8B1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A02A2AE" w14:textId="4E3D30D0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1A7F1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BE3E31" w:rsidRPr="00174DBD" w14:paraId="5D0A71E1" w14:textId="77777777" w:rsidTr="00BE3E31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3758AC" w14:textId="77777777" w:rsidR="00BE3E31" w:rsidRPr="00174DBD" w:rsidRDefault="00BE3E31" w:rsidP="00006022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8.9. 202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751AA9A" w14:textId="77777777" w:rsidR="00BE3E31" w:rsidRPr="00174DBD" w:rsidRDefault="00BE3E31" w:rsidP="00006022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Březná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0ADA46" w14:textId="77777777" w:rsidR="00BE3E31" w:rsidRPr="00174DBD" w:rsidRDefault="00BE3E31" w:rsidP="00006022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9°57'32.519"N 16°45'56.956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2645A84" w14:textId="77777777" w:rsidR="00BE3E31" w:rsidRPr="00174DBD" w:rsidRDefault="00BE3E31" w:rsidP="00006022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EF13E6F" w14:textId="77777777" w:rsidR="00BE3E31" w:rsidRPr="00521896" w:rsidRDefault="00BE3E31" w:rsidP="00006022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21896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0-128/17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7F52948" w14:textId="77777777" w:rsidR="00BE3E31" w:rsidRPr="00521896" w:rsidRDefault="00BE3E31" w:rsidP="00006022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521896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33D537F" w14:textId="77777777" w:rsidR="00BE3E31" w:rsidRPr="00174DBD" w:rsidRDefault="00BE3E31" w:rsidP="00006022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.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B90CA6" w14:textId="77777777" w:rsidR="00BE3E31" w:rsidRPr="00174DBD" w:rsidRDefault="00BE3E31" w:rsidP="00006022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0270A28" w14:textId="77777777" w:rsidR="00BE3E31" w:rsidRPr="00174DBD" w:rsidRDefault="00BE3E31" w:rsidP="00006022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4BD6FCF" w14:textId="77777777" w:rsidR="00BE3E31" w:rsidRPr="00174DBD" w:rsidRDefault="00BE3E31" w:rsidP="00006022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277126A" w14:textId="77777777" w:rsidR="00BE3E31" w:rsidRPr="00174DBD" w:rsidRDefault="00BE3E31" w:rsidP="00006022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1A7F1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962167" w:rsidRPr="00174DBD" w14:paraId="6BE64F37" w14:textId="2227B49F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3E113B3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.7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BD9B82" w14:textId="17C46C5D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Chvalšinský </w:t>
            </w: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potok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103B020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8°49'1.428"N</w:t>
            </w:r>
          </w:p>
          <w:p w14:paraId="3588BD07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4°17'23.703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C883B1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3F98D0B4" w14:textId="77777777" w:rsidR="00962167" w:rsidRPr="00174DBD" w:rsidRDefault="00042AB8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75-180/4</w:t>
            </w:r>
          </w:p>
          <w:p w14:paraId="03851F7C" w14:textId="2C1AF2B0" w:rsidR="00042AB8" w:rsidRPr="00174DBD" w:rsidRDefault="00042AB8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1-203/5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528227CA" w14:textId="77777777" w:rsidR="00962167" w:rsidRPr="00174DBD" w:rsidRDefault="00042AB8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  <w:p w14:paraId="082C1A8B" w14:textId="5B8B5964" w:rsidR="00042AB8" w:rsidRPr="00174DBD" w:rsidRDefault="00042AB8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710872" w14:textId="47C5BE8E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.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75DF3E1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A61B8F6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016E03" w14:textId="5280DA1C" w:rsidR="00962167" w:rsidRPr="00174DBD" w:rsidRDefault="00056791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7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848EF35" w14:textId="6E35D7DF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0</w:t>
            </w:r>
          </w:p>
        </w:tc>
      </w:tr>
      <w:tr w:rsidR="00962167" w:rsidRPr="00174DBD" w14:paraId="279B25FC" w14:textId="510DADFA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D79E0EC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.7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B6A5F6" w14:textId="2972AA2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Chvalšinský </w:t>
            </w: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potok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099B52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8°49'30.130"N</w:t>
            </w:r>
          </w:p>
          <w:p w14:paraId="1C98612C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4°15'16.852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CD49A4C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1B006680" w14:textId="77777777" w:rsidR="00962167" w:rsidRDefault="00042AB8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73-82/5</w:t>
            </w:r>
          </w:p>
          <w:p w14:paraId="359CC6BD" w14:textId="47FA8877" w:rsidR="007A0F09" w:rsidRPr="00174DBD" w:rsidRDefault="007A0F09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76</w:t>
            </w:r>
          </w:p>
          <w:p w14:paraId="456892EE" w14:textId="744F8EA2" w:rsidR="00042AB8" w:rsidRPr="00174DBD" w:rsidRDefault="007A0F09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5</w:t>
            </w:r>
            <w:r w:rsidR="00042AB8"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219/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1863D68C" w14:textId="77777777" w:rsidR="00962167" w:rsidRDefault="00042AB8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+</w:t>
            </w:r>
          </w:p>
          <w:p w14:paraId="66D11068" w14:textId="783FDD32" w:rsidR="007A0F09" w:rsidRPr="00174DBD" w:rsidRDefault="007A0F09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  <w:p w14:paraId="4D9ED543" w14:textId="522C766C" w:rsidR="00042AB8" w:rsidRPr="00174DBD" w:rsidRDefault="00042AB8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3009C3" w14:textId="1F02E884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.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4F34181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324A62B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7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076ADB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4D834FA" w14:textId="22A7731C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1A7F1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962167" w:rsidRPr="00174DBD" w14:paraId="108DCC4D" w14:textId="4575168A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60CF789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.7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810515" w14:textId="74F8AAE4" w:rsidR="00962167" w:rsidRPr="001A631A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="001A631A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Polečni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ACC6F5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8°47'22.374"N</w:t>
            </w:r>
          </w:p>
          <w:p w14:paraId="39594DB1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4°14'25.161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2064AFB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51BEBFED" w14:textId="1C8A15F6" w:rsidR="00962167" w:rsidRPr="00174DBD" w:rsidRDefault="00042AB8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70-216/1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784CA637" w14:textId="5BADE652" w:rsidR="00962167" w:rsidRPr="00174DBD" w:rsidRDefault="00042AB8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775B32" w14:textId="616845DA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.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BF2691B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B6DF6A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BA5BE99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7EE7D0E" w14:textId="0CF7BEA2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1A7F1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962167" w:rsidRPr="00174DBD" w14:paraId="1F6F117F" w14:textId="53406285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E35BD9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.7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F475E4F" w14:textId="78F7002C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Křemžský </w:t>
            </w: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potok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F9EBAC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8°55'44.821"N</w:t>
            </w:r>
          </w:p>
          <w:p w14:paraId="51D2D969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4°12'44.812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EB6644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2DE716E2" w14:textId="6F2D0E97" w:rsidR="00962167" w:rsidRPr="00174DBD" w:rsidRDefault="00042AB8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6-183/1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7DDB5778" w14:textId="408E2CEB" w:rsidR="00962167" w:rsidRPr="00174DBD" w:rsidRDefault="00042AB8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BEFF5F" w14:textId="2F918D02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.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75789A0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44775C1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9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47D2131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8105963" w14:textId="17590EF1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1A7F1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962167" w:rsidRPr="00174DBD" w14:paraId="0D747A70" w14:textId="56421955" w:rsidTr="003042C0">
        <w:trPr>
          <w:trHeight w:val="57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FEED90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.7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EC582D" w14:textId="36CE7FE9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Křemžský </w:t>
            </w: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potok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DFF65ED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8°53'40.881"N 14°19'49.846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F6330A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7A550C78" w14:textId="1A711A14" w:rsidR="00962167" w:rsidRPr="00174DBD" w:rsidRDefault="00042AB8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84-219/1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391AF6AE" w14:textId="026D78EA" w:rsidR="00962167" w:rsidRPr="00174DBD" w:rsidRDefault="00042AB8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110496" w14:textId="62B79D50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.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E9D55F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DAB6020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2937176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0D2C113" w14:textId="4E9EEEF8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1A7F1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962167" w:rsidRPr="00174DBD" w14:paraId="7FEF2900" w14:textId="7045BEA8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89C180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0.7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7D128C9" w14:textId="2B0DE516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Malš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168654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8°42'37.344"N 14°29'14.014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12C2028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79DFF9D2" w14:textId="674B090C" w:rsidR="00962167" w:rsidRPr="00174DBD" w:rsidRDefault="00042AB8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0-182/7</w:t>
            </w:r>
          </w:p>
          <w:p w14:paraId="58962756" w14:textId="2FA951BC" w:rsidR="00042AB8" w:rsidRPr="00174DBD" w:rsidRDefault="00042AB8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0-200/3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761A9175" w14:textId="77777777" w:rsidR="00962167" w:rsidRPr="00174DBD" w:rsidRDefault="00042AB8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  <w:p w14:paraId="0732A303" w14:textId="00CBDB5F" w:rsidR="00042AB8" w:rsidRPr="00174DBD" w:rsidRDefault="00042AB8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DA57A1" w14:textId="5A764B46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0.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7607EB3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BE9703F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9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83E4D9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EB01B2F" w14:textId="42427B82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1A7F1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962167" w:rsidRPr="00174DBD" w14:paraId="5FB1D641" w14:textId="050FA023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04F2D8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0.7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E4F619" w14:textId="4F1A55DB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Malš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C20EAC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8°44'31.716"N 14°29'28.936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2B9C469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4A1553E0" w14:textId="77777777" w:rsidR="00962167" w:rsidRPr="00174DBD" w:rsidRDefault="00042AB8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68-</w:t>
            </w:r>
            <w:r w:rsidR="00A5429F"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80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/</w:t>
            </w:r>
            <w:r w:rsidR="00A5429F"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</w:t>
            </w:r>
          </w:p>
          <w:p w14:paraId="4912C930" w14:textId="584F5D8E" w:rsidR="00A5429F" w:rsidRPr="00174DBD" w:rsidRDefault="00A5429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0-220/3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27879A3C" w14:textId="77777777" w:rsidR="00962167" w:rsidRPr="00174DBD" w:rsidRDefault="00A5429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</w:t>
            </w:r>
            <w:r w:rsidR="00042AB8"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+</w:t>
            </w:r>
          </w:p>
          <w:p w14:paraId="06BACB77" w14:textId="36D8A10F" w:rsidR="00A5429F" w:rsidRPr="00174DBD" w:rsidRDefault="00A5429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BB0C783" w14:textId="3CA450C1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.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7E2BE7C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B28958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4BB6D4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37F0BD2" w14:textId="0B88F4C9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1A7F1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962167" w:rsidRPr="00174DBD" w14:paraId="0047AFD9" w14:textId="7BF55E76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756EDA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lastRenderedPageBreak/>
              <w:t>20.7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82A88F8" w14:textId="405C9CBB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Malš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D581E3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8°45'16.296"N 14°30'35.477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E4BB9B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5992DB8F" w14:textId="3805459A" w:rsidR="00962167" w:rsidRPr="00174DBD" w:rsidRDefault="00042AB8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5-1</w:t>
            </w:r>
            <w:r w:rsidR="00A5429F"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80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/</w:t>
            </w:r>
            <w:r w:rsidR="00A5429F"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</w:t>
            </w:r>
          </w:p>
          <w:p w14:paraId="3D4C0049" w14:textId="534D6333" w:rsidR="00A5429F" w:rsidRPr="00174DBD" w:rsidRDefault="00A5429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3 and 215</w:t>
            </w:r>
          </w:p>
          <w:p w14:paraId="1DF5BEB0" w14:textId="1EBB4B01" w:rsidR="00A5429F" w:rsidRPr="00174DBD" w:rsidRDefault="00A5429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35-258/3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3446D899" w14:textId="77777777" w:rsidR="00962167" w:rsidRPr="00174DBD" w:rsidRDefault="00042AB8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  <w:p w14:paraId="37F46668" w14:textId="77777777" w:rsidR="00A5429F" w:rsidRPr="00174DBD" w:rsidRDefault="00A5429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  <w:p w14:paraId="2505C4C3" w14:textId="23256575" w:rsidR="00A5429F" w:rsidRPr="00174DBD" w:rsidRDefault="00A5429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FDF07E" w14:textId="471C556B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0.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0FFDAAE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7514F0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B0F8DA" w14:textId="49B8BD8E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</w:t>
            </w:r>
            <w:r w:rsidR="00056791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F35D9A5" w14:textId="09FBE988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7</w:t>
            </w:r>
          </w:p>
        </w:tc>
      </w:tr>
      <w:tr w:rsidR="00962167" w:rsidRPr="00174DBD" w14:paraId="5C1A6A41" w14:textId="1FEB3D53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31CA7B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0.7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31C8CB" w14:textId="3BF59A89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Černá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F1027E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8°43'48.174"N</w:t>
            </w:r>
          </w:p>
          <w:p w14:paraId="1EF96116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4°34'18.307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0E3D24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79FCCD51" w14:textId="080FA075" w:rsidR="00962167" w:rsidRPr="00174DBD" w:rsidRDefault="00A5429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49-176/1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437C5F3E" w14:textId="2CB99BDC" w:rsidR="00962167" w:rsidRPr="00174DBD" w:rsidRDefault="00A5429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D4C781B" w14:textId="695A2CFA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.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A8581C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A48FBC4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CEF86FE" w14:textId="45C1B412" w:rsidR="00962167" w:rsidRPr="00174DBD" w:rsidRDefault="00F11D38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E9C5D57" w14:textId="0647D84E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4</w:t>
            </w:r>
          </w:p>
        </w:tc>
      </w:tr>
      <w:tr w:rsidR="00962167" w:rsidRPr="00174DBD" w14:paraId="0916F245" w14:textId="6FB59151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6B315A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1.7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7513F8F" w14:textId="58364320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eplá Vlta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002026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8°57'15.374"N</w:t>
            </w:r>
          </w:p>
          <w:p w14:paraId="76DE2B6A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3°45'23.025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348B00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6C493F4B" w14:textId="77777777" w:rsidR="00962167" w:rsidRDefault="00A5429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43-</w:t>
            </w:r>
            <w:r w:rsidR="007A0F09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67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/</w:t>
            </w:r>
            <w:r w:rsidR="007A0F09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9</w:t>
            </w:r>
          </w:p>
          <w:p w14:paraId="09074400" w14:textId="68749DDE" w:rsidR="007A0F09" w:rsidRPr="00174DBD" w:rsidRDefault="007A0F09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85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16FCBC56" w14:textId="77777777" w:rsidR="00962167" w:rsidRDefault="00A5429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  <w:p w14:paraId="6A531773" w14:textId="290466B9" w:rsidR="007A0F09" w:rsidRPr="00174DBD" w:rsidRDefault="007A0F09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EC564D4" w14:textId="155EA0FF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3.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B9ED15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C93731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A57103E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394D1E7" w14:textId="0D41E3D5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1A7F1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962167" w:rsidRPr="00174DBD" w14:paraId="12C19DD5" w14:textId="1F455FF7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058E914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1.7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DF27DF4" w14:textId="34B9F5CC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Teplá Vltav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AD6E3BD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8°56'16.110"N 13°47'35.783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EBAB4C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044FE14D" w14:textId="760016E9" w:rsidR="00962167" w:rsidRPr="00174DBD" w:rsidRDefault="00A5429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27-150/1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6917872E" w14:textId="36F451ED" w:rsidR="00962167" w:rsidRPr="00174DBD" w:rsidRDefault="00A5429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C1729B8" w14:textId="10B77531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.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FA87101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C040DCE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2925488" w14:textId="6DECFC2B" w:rsidR="00962167" w:rsidRPr="00174DBD" w:rsidRDefault="00F11D38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37F406D" w14:textId="0570F57E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8</w:t>
            </w:r>
          </w:p>
        </w:tc>
      </w:tr>
      <w:tr w:rsidR="00962167" w:rsidRPr="00174DBD" w14:paraId="154CE268" w14:textId="03D76A32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D09F3D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1.7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79BD1A" w14:textId="5D175E69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Blani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7587565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8°59'51.936"N 13°55'14.403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9C938F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41472EFF" w14:textId="0820359E" w:rsidR="00962167" w:rsidRPr="00174DBD" w:rsidRDefault="00A5429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40-155/8</w:t>
            </w:r>
          </w:p>
          <w:p w14:paraId="48C8C8B0" w14:textId="00D87082" w:rsidR="00A5429F" w:rsidRPr="00174DBD" w:rsidRDefault="00A5429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78 and 186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536FEA3F" w14:textId="77777777" w:rsidR="00962167" w:rsidRPr="00174DBD" w:rsidRDefault="00A5429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  <w:p w14:paraId="7D26FB0D" w14:textId="7BD8367A" w:rsidR="00A5429F" w:rsidRPr="00174DBD" w:rsidRDefault="00A5429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D5B60E" w14:textId="46A9DA42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.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DB62083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0A0ADF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4FD936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A11B669" w14:textId="59868C5B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1A7F1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962167" w:rsidRPr="00174DBD" w14:paraId="0FCA6F1E" w14:textId="148FC778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19677F0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1.7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8408F4" w14:textId="648DD109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Blani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8585F85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9°1'30.677"N</w:t>
            </w:r>
          </w:p>
          <w:p w14:paraId="115533DB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3°56'40.882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CB3176D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3E618117" w14:textId="34E97C6B" w:rsidR="00A5429F" w:rsidRPr="00174DBD" w:rsidRDefault="00A5429F" w:rsidP="00A5429F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34-172/6</w:t>
            </w:r>
          </w:p>
          <w:p w14:paraId="64A61B88" w14:textId="3DA22A3E" w:rsidR="00962167" w:rsidRPr="00174DBD" w:rsidRDefault="00A5429F" w:rsidP="00A5429F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80-186/4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00DD8E6E" w14:textId="77777777" w:rsidR="00A5429F" w:rsidRPr="00174DBD" w:rsidRDefault="00A5429F" w:rsidP="00A5429F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  <w:p w14:paraId="77A53091" w14:textId="4EADC656" w:rsidR="00962167" w:rsidRPr="00174DBD" w:rsidRDefault="00A5429F" w:rsidP="00A5429F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D967349" w14:textId="5B7A2333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7.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FD18453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CE1E99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578A122" w14:textId="329C9810" w:rsidR="00962167" w:rsidRPr="00174DBD" w:rsidRDefault="00F11D38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AE3FAAB" w14:textId="7ADF2B8E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2</w:t>
            </w:r>
          </w:p>
        </w:tc>
      </w:tr>
      <w:tr w:rsidR="00962167" w:rsidRPr="00174DBD" w14:paraId="631B0FED" w14:textId="4714552D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159C9A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5.7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259D75" w14:textId="2F993FE1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Volyňk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165F5B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9°5'35.674"N</w:t>
            </w:r>
          </w:p>
          <w:p w14:paraId="0754F556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3°47'42.504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1549E76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474E7E7D" w14:textId="77777777" w:rsidR="00962167" w:rsidRPr="00174DBD" w:rsidRDefault="00A5429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46-168/9</w:t>
            </w:r>
          </w:p>
          <w:p w14:paraId="35024501" w14:textId="089D4D63" w:rsidR="00A5429F" w:rsidRPr="00174DBD" w:rsidRDefault="00A5429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87/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1EF8013D" w14:textId="77777777" w:rsidR="00962167" w:rsidRPr="00174DBD" w:rsidRDefault="00A5429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  <w:p w14:paraId="547960D3" w14:textId="5B5121E8" w:rsidR="00A5429F" w:rsidRPr="00174DBD" w:rsidRDefault="00A5429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64FF3E1" w14:textId="1745311A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6.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4BBE81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D82472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6FAEB21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2147E47" w14:textId="5E96D015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1A7F1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962167" w:rsidRPr="00174DBD" w14:paraId="713D4A60" w14:textId="173D6F51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3EE71E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5.7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353295" w14:textId="25346D03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Volyňk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BE238F3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9°13'59.082"N 13°53'35.521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0AF8C4E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0986A4B3" w14:textId="0D6919C2" w:rsidR="00D10B2F" w:rsidRPr="00174DBD" w:rsidRDefault="00A5429F" w:rsidP="00D10B2F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5-18</w:t>
            </w:r>
            <w:r w:rsidR="00D10B2F"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/</w:t>
            </w:r>
            <w:r w:rsidR="00D10B2F"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</w:t>
            </w:r>
          </w:p>
          <w:p w14:paraId="223F184F" w14:textId="10521DF7" w:rsidR="00A5429F" w:rsidRPr="00174DBD" w:rsidRDefault="00D10B2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3-205/4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43D67002" w14:textId="77777777" w:rsidR="00962167" w:rsidRPr="00174DBD" w:rsidRDefault="00A5429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  <w:p w14:paraId="25C4AE9C" w14:textId="06508DB7" w:rsidR="00A5429F" w:rsidRPr="00174DBD" w:rsidRDefault="00A5429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A677DB" w14:textId="4F846933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7.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50FF81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8669D8D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7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B71214" w14:textId="11EA7C03" w:rsidR="00962167" w:rsidRPr="00174DBD" w:rsidRDefault="00CA2061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AE44447" w14:textId="20118E9B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5</w:t>
            </w:r>
          </w:p>
        </w:tc>
      </w:tr>
      <w:tr w:rsidR="00962167" w:rsidRPr="00174DBD" w14:paraId="0D47A9AB" w14:textId="121C2712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75B3F28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6.7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92CC27" w14:textId="6746D07F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Novosedelský </w:t>
            </w: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potok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AEE037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9°15'39.970"N</w:t>
            </w:r>
          </w:p>
          <w:p w14:paraId="33DC74F9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3°47'51.972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B8049E0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79147A7F" w14:textId="07130999" w:rsidR="00962167" w:rsidRPr="00174DBD" w:rsidRDefault="00D10B2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88-222/1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00394348" w14:textId="14A5B1CE" w:rsidR="00962167" w:rsidRPr="00174DBD" w:rsidRDefault="00D10B2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9EF2E9" w14:textId="056B4B6D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.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3D9BAFF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E7A745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08EBB7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D1397C2" w14:textId="5C98A01B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1A7F1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962167" w:rsidRPr="00174DBD" w14:paraId="41AB5CBB" w14:textId="53B1CC7C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144C4F7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6.7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44E1EB" w14:textId="22B9921F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Spůlk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B9BB1F6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49°6'47.195"N </w:t>
            </w:r>
          </w:p>
          <w:p w14:paraId="4F07100B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3°43'5.151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FF6291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1164B1FB" w14:textId="77777777" w:rsidR="00962167" w:rsidRPr="00174DBD" w:rsidRDefault="00D10B2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48-175/9</w:t>
            </w:r>
          </w:p>
          <w:p w14:paraId="6CA246E2" w14:textId="5A952FF0" w:rsidR="00D10B2F" w:rsidRPr="00174DBD" w:rsidRDefault="00D10B2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89/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1D2EF55B" w14:textId="77777777" w:rsidR="00962167" w:rsidRPr="00174DBD" w:rsidRDefault="00D10B2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  <w:p w14:paraId="6096B1CA" w14:textId="3BCE7919" w:rsidR="00D10B2F" w:rsidRPr="00174DBD" w:rsidRDefault="00D10B2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753615" w14:textId="2FD6DADA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.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A8A290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B714D79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8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B5E8A9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6FE972C" w14:textId="664316CE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1A7F1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962167" w:rsidRPr="00174DBD" w14:paraId="7947A36F" w14:textId="4FFA62ED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6115AC2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6.7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D3A2BD" w14:textId="44277E03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Spůlk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16F378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49°6'19.898"N </w:t>
            </w:r>
          </w:p>
          <w:p w14:paraId="27870F06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3°46'46.533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3581726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4B8F47D6" w14:textId="77777777" w:rsidR="00962167" w:rsidRPr="00174DBD" w:rsidRDefault="00D10B2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33-172/5</w:t>
            </w:r>
          </w:p>
          <w:p w14:paraId="42020B54" w14:textId="4A64B279" w:rsidR="00D10B2F" w:rsidRPr="00174DBD" w:rsidRDefault="00D10B2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80-190/5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2E97F020" w14:textId="77777777" w:rsidR="00962167" w:rsidRPr="00174DBD" w:rsidRDefault="00D10B2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  <w:p w14:paraId="08E9DAC4" w14:textId="5EF7399E" w:rsidR="00D10B2F" w:rsidRPr="00174DBD" w:rsidRDefault="00D10B2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7CC898" w14:textId="102F7D62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4.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F286D78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FC9745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1440384" w14:textId="49A45F40" w:rsidR="00962167" w:rsidRPr="00174DBD" w:rsidRDefault="00CA2061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3B2062C" w14:textId="3576432C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</w:t>
            </w:r>
          </w:p>
        </w:tc>
      </w:tr>
      <w:tr w:rsidR="00962167" w:rsidRPr="00174DBD" w14:paraId="79319624" w14:textId="6FA3AB49" w:rsidTr="00C06D3E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55DA46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6.7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4A3A080" w14:textId="3A1A0F42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Stropni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5105A5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8°45'6.498"N</w:t>
            </w:r>
          </w:p>
          <w:p w14:paraId="13527F29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4°44'35.796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E4F0CE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44FF643D" w14:textId="71B03D1B" w:rsidR="00962167" w:rsidRPr="00174DBD" w:rsidRDefault="00D10B2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40-177/1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05E59F27" w14:textId="58842776" w:rsidR="00962167" w:rsidRPr="00174DBD" w:rsidRDefault="00D10B2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F6EF6C" w14:textId="0E7A5398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3.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4BBAE2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74D2FDD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732213B" w14:textId="365ADFFB" w:rsidR="00962167" w:rsidRPr="00174DBD" w:rsidRDefault="00CA2061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4EEFF89" w14:textId="19F25CB9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6</w:t>
            </w:r>
          </w:p>
        </w:tc>
      </w:tr>
      <w:tr w:rsidR="00962167" w:rsidRPr="00174DBD" w14:paraId="02F98BEF" w14:textId="0FCE19E4" w:rsidTr="00C06D3E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E59EEBE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6.7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28DF0A" w14:textId="14C82C79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Svinenský </w:t>
            </w: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potok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A0171C0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8°46'45.780"N, 14°40'27.605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75BAE7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3974F448" w14:textId="77777777" w:rsidR="00962167" w:rsidRPr="00174DBD" w:rsidRDefault="00D10B2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5-170/5</w:t>
            </w:r>
          </w:p>
          <w:p w14:paraId="0B98F5DB" w14:textId="79260355" w:rsidR="00D10B2F" w:rsidRPr="00174DBD" w:rsidRDefault="00D10B2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80-205/5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51E54A32" w14:textId="77777777" w:rsidR="00962167" w:rsidRPr="00174DBD" w:rsidRDefault="00D10B2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  <w:p w14:paraId="77F4DB59" w14:textId="41EAA15F" w:rsidR="00D10B2F" w:rsidRPr="00174DBD" w:rsidRDefault="00D10B2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8FF5D4" w14:textId="55173FBB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.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D68B8C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B46948" w14:textId="3F7ADEAE" w:rsidR="00962167" w:rsidRPr="00174DBD" w:rsidRDefault="00BF52D6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9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37A674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0C401B0" w14:textId="01DBF143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1A7F1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962167" w:rsidRPr="00174DBD" w14:paraId="4A629DB2" w14:textId="2A81B02E" w:rsidTr="00C06D3E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79F07E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9.8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0BF31B" w14:textId="5E5EDB19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Kosový </w:t>
            </w: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potok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7A41C7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9°52'16.788"N</w:t>
            </w:r>
          </w:p>
          <w:p w14:paraId="693A4994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2°48'22.832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25AE3E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22BCF52C" w14:textId="77777777" w:rsidR="00962167" w:rsidRPr="00174DBD" w:rsidRDefault="00D10B2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2-202/4</w:t>
            </w:r>
          </w:p>
          <w:p w14:paraId="1031EEBA" w14:textId="7D171CD9" w:rsidR="00D10B2F" w:rsidRPr="00174DBD" w:rsidRDefault="00D10B2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53/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7A657C15" w14:textId="77777777" w:rsidR="00962167" w:rsidRPr="00174DBD" w:rsidRDefault="00D10B2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  <w:p w14:paraId="32BF54A0" w14:textId="5F948C31" w:rsidR="00D10B2F" w:rsidRPr="00174DBD" w:rsidRDefault="00D10B2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9A8DEA" w14:textId="078FCD30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.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431A8E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95E9D8B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DCE9CD0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C509646" w14:textId="6DC358D3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1A7F1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962167" w:rsidRPr="00174DBD" w14:paraId="2C33AC3B" w14:textId="4AA1D2CC" w:rsidTr="00C06D3E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48901A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lastRenderedPageBreak/>
              <w:t>9.8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ECD1880" w14:textId="7808304F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Střel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D31C54A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50°5'42.897"N </w:t>
            </w:r>
          </w:p>
          <w:p w14:paraId="496A52BE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3°16'57.551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EF518F8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6ACF80A3" w14:textId="77777777" w:rsidR="00962167" w:rsidRPr="00174DBD" w:rsidRDefault="00D10B2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46-178/6</w:t>
            </w:r>
          </w:p>
          <w:p w14:paraId="276AA1CC" w14:textId="4EA6878D" w:rsidR="00D10B2F" w:rsidRPr="00174DBD" w:rsidRDefault="00D10B2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83-203/4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6FC6E635" w14:textId="77777777" w:rsidR="00962167" w:rsidRPr="00174DBD" w:rsidRDefault="00D10B2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  <w:p w14:paraId="2FE5C129" w14:textId="40FA2E87" w:rsidR="00D10B2F" w:rsidRPr="00174DBD" w:rsidRDefault="00D10B2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BCBA2AE" w14:textId="711E3BB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.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E2CDD13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2A2973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84EAE1" w14:textId="7B499E50" w:rsidR="00962167" w:rsidRPr="00174DBD" w:rsidRDefault="00461BA6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D20AE02" w14:textId="26C50888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0</w:t>
            </w:r>
          </w:p>
        </w:tc>
      </w:tr>
      <w:tr w:rsidR="00962167" w:rsidRPr="00174DBD" w14:paraId="3FBDB190" w14:textId="29C04AA9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5631BE3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9.8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631C61B" w14:textId="6D324BEB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Ohř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E89D033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0°21'30.306"N</w:t>
            </w:r>
          </w:p>
          <w:p w14:paraId="18051EEE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3°28'12.401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780413E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4DE3758D" w14:textId="0D65D2B8" w:rsidR="00962167" w:rsidRPr="00174DBD" w:rsidRDefault="00D10B2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05-244/7</w:t>
            </w:r>
          </w:p>
          <w:p w14:paraId="32DF4CF2" w14:textId="2D68792F" w:rsidR="00D10B2F" w:rsidRPr="00174DBD" w:rsidRDefault="00D10B2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57/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1E6F99FF" w14:textId="77777777" w:rsidR="00962167" w:rsidRPr="00174DBD" w:rsidRDefault="00D10B2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  <w:p w14:paraId="79B3AED9" w14:textId="7F4FE5A1" w:rsidR="00D10B2F" w:rsidRPr="00174DBD" w:rsidRDefault="00D10B2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E53A484" w14:textId="1C30081B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3.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DB303F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D6C7FD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C30C59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0FCF741" w14:textId="6FE507F8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1A7F1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962167" w:rsidRPr="00174DBD" w14:paraId="627CFDBE" w14:textId="13A66BDB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B51A545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.8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63E3E9B" w14:textId="3D7AC75A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Chřibská </w:t>
            </w: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Kamenic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CF48193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0°50'15.982"N</w:t>
            </w:r>
          </w:p>
          <w:p w14:paraId="1B1B9FE6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4°22'27.542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DD1F693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503B44DF" w14:textId="77777777" w:rsidR="00962167" w:rsidRPr="00174DBD" w:rsidRDefault="002706DA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63-181/5</w:t>
            </w:r>
          </w:p>
          <w:p w14:paraId="46FA5012" w14:textId="6886699B" w:rsidR="002706DA" w:rsidRPr="00174DBD" w:rsidRDefault="002706DA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86-216/5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4E001665" w14:textId="77777777" w:rsidR="00962167" w:rsidRPr="00174DBD" w:rsidRDefault="002706DA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  <w:p w14:paraId="44A29139" w14:textId="53A9E916" w:rsidR="002706DA" w:rsidRPr="00174DBD" w:rsidRDefault="002706DA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AED2BD6" w14:textId="7D47C020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4.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7B780B2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5D0D8E0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1CC34B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28471F8" w14:textId="406FA8A2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1A7F1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962167" w:rsidRPr="00174DBD" w14:paraId="010F9826" w14:textId="5E1526E3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01F58A2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.8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D982D4B" w14:textId="2A3E8A75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Kameni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20E8C8F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0°49'3.138"N</w:t>
            </w:r>
          </w:p>
          <w:p w14:paraId="13331C99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4°21'6.092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DCDA79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0DC3CF0D" w14:textId="77777777" w:rsidR="00962167" w:rsidRDefault="002706DA" w:rsidP="00A537C5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4-</w:t>
            </w:r>
            <w:r w:rsidR="00A537C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24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/</w:t>
            </w:r>
            <w:r w:rsidR="00A537C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7</w:t>
            </w:r>
          </w:p>
          <w:p w14:paraId="749838A0" w14:textId="3EBEE597" w:rsidR="00A537C5" w:rsidRPr="00174DBD" w:rsidRDefault="00A537C5" w:rsidP="00A537C5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34-260/3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48842410" w14:textId="77777777" w:rsidR="00962167" w:rsidRDefault="002706DA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  <w:p w14:paraId="35AC8254" w14:textId="0AEB5B89" w:rsidR="00A537C5" w:rsidRPr="00174DBD" w:rsidRDefault="00A537C5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B612F8" w14:textId="2BAA0C74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4.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02AB14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26A0930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8EF57FF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C81AC9A" w14:textId="16A52C4A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1A7F1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962167" w:rsidRPr="00174DBD" w14:paraId="07F8D3D5" w14:textId="45C77D7E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E4C9A5C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.8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BCA89DF" w14:textId="3C527E46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Kameni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181C22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0°52'30.972"N</w:t>
            </w:r>
          </w:p>
          <w:p w14:paraId="3BFC2263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4°14'51.129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2C0083B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722F9293" w14:textId="27D699F8" w:rsidR="00962167" w:rsidRPr="00174DBD" w:rsidRDefault="002706DA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48-183/7</w:t>
            </w:r>
          </w:p>
          <w:p w14:paraId="27CE25B8" w14:textId="4D4AFC12" w:rsidR="002706DA" w:rsidRPr="00174DBD" w:rsidRDefault="002706DA" w:rsidP="002706DA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03-222/3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7AE95283" w14:textId="77777777" w:rsidR="00962167" w:rsidRPr="00174DBD" w:rsidRDefault="002706DA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  <w:p w14:paraId="3453A58C" w14:textId="3FAF9098" w:rsidR="002706DA" w:rsidRPr="00174DBD" w:rsidRDefault="002706DA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08983A" w14:textId="36108F3B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.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C4A5E9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1DC85D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9C8721" w14:textId="30B05EF0" w:rsidR="00962167" w:rsidRPr="00174DBD" w:rsidRDefault="00461BA6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12613D5" w14:textId="59A0D9C4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</w:tr>
      <w:tr w:rsidR="00962167" w:rsidRPr="00174DBD" w14:paraId="77B29446" w14:textId="7CD389AC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FE359DC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1.9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FFB31B2" w14:textId="43C3201E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Jizerk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AE85B4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0°49'7.040"N 15°20'53.798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4C36F6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36C3B0A9" w14:textId="4784BA2E" w:rsidR="002706DA" w:rsidRPr="00174DBD" w:rsidRDefault="002706DA" w:rsidP="002706DA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16-1</w:t>
            </w:r>
            <w:r w:rsidR="00A537C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1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/</w:t>
            </w:r>
            <w:r w:rsidR="00A537C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</w:t>
            </w:r>
          </w:p>
          <w:p w14:paraId="324B2C17" w14:textId="77777777" w:rsidR="002706DA" w:rsidRDefault="002706DA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</w:t>
            </w:r>
            <w:r w:rsidR="00A537C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-1</w:t>
            </w:r>
            <w:r w:rsidR="00A537C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7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/</w:t>
            </w:r>
            <w:r w:rsidR="00A537C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</w:t>
            </w:r>
          </w:p>
          <w:p w14:paraId="017E28A1" w14:textId="51001706" w:rsidR="00A537C5" w:rsidRPr="00174DBD" w:rsidRDefault="00A537C5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82 and 19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120B73D2" w14:textId="77777777" w:rsidR="00962167" w:rsidRPr="00174DBD" w:rsidRDefault="002706DA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  <w:p w14:paraId="4B23B14D" w14:textId="77777777" w:rsidR="002706DA" w:rsidRDefault="002706DA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  <w:p w14:paraId="6CAF3DF9" w14:textId="7927F056" w:rsidR="00A537C5" w:rsidRPr="00174DBD" w:rsidRDefault="00A537C5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E55CC5" w14:textId="0802C0E8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9.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424F6DD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1F5B84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06D1FC" w14:textId="4A6DD336" w:rsidR="00962167" w:rsidRPr="00174DBD" w:rsidRDefault="00461BA6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A558DA2" w14:textId="0ACF079A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</w:tr>
      <w:tr w:rsidR="00962167" w:rsidRPr="00174DBD" w14:paraId="7D6C779D" w14:textId="1F276D53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8EF3892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1.9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59E553" w14:textId="2FB3ECD3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Jizer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BF620B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0°42'23.243"N 15°25'26.357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C20FF03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139165E7" w14:textId="686D2FBB" w:rsidR="00962167" w:rsidRPr="00174DBD" w:rsidRDefault="000A535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18-166/1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2C23E332" w14:textId="379B244C" w:rsidR="00962167" w:rsidRPr="00174DBD" w:rsidRDefault="000A535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E3E6B6" w14:textId="19E9746B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3.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A16BF0A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ABC431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992524E" w14:textId="103014DD" w:rsidR="00962167" w:rsidRPr="00174DBD" w:rsidRDefault="00F44B6A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699CB17" w14:textId="55521FEA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1</w:t>
            </w:r>
          </w:p>
        </w:tc>
      </w:tr>
      <w:tr w:rsidR="00962167" w:rsidRPr="00174DBD" w14:paraId="382122F0" w14:textId="15110534" w:rsidTr="003042C0">
        <w:trPr>
          <w:trHeight w:val="61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35B6D9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1.9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8B48391" w14:textId="249130E6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Elb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281843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0°42'35.798"N 15°35'5.709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D3779DD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29BADC29" w14:textId="77777777" w:rsidR="00962167" w:rsidRPr="00174DBD" w:rsidRDefault="000A535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45-171/8</w:t>
            </w:r>
          </w:p>
          <w:p w14:paraId="11ACA720" w14:textId="44D7CD48" w:rsidR="000A535F" w:rsidRPr="00174DBD" w:rsidRDefault="000A535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83 and 213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351ADE7B" w14:textId="77777777" w:rsidR="00962167" w:rsidRPr="00174DBD" w:rsidRDefault="000A535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  <w:p w14:paraId="787C1F98" w14:textId="42189447" w:rsidR="000A535F" w:rsidRPr="00174DBD" w:rsidRDefault="000A535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4ADD9D" w14:textId="77CFC316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.6</w:t>
            </w:r>
          </w:p>
          <w:p w14:paraId="7724BF73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7D1A2E0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624E35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65F1121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901592F" w14:textId="4A9F2860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1A7F1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962167" w:rsidRPr="00174DBD" w14:paraId="2ACFC7B8" w14:textId="53C729E1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A462614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1.9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2FC5C1" w14:textId="710D9DA6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Elb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3C23396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0°33'54.248"N</w:t>
            </w:r>
          </w:p>
          <w:p w14:paraId="2C41DD5B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°39'4.600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D5BA0E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125AED41" w14:textId="77777777" w:rsidR="00962167" w:rsidRPr="00174DBD" w:rsidRDefault="000A535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45-175/8</w:t>
            </w:r>
          </w:p>
          <w:p w14:paraId="79F7BAED" w14:textId="5AEA3089" w:rsidR="000A535F" w:rsidRPr="00174DBD" w:rsidRDefault="000A535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84 and 19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3948FC92" w14:textId="77777777" w:rsidR="00962167" w:rsidRPr="00174DBD" w:rsidRDefault="000A535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  <w:p w14:paraId="24651E54" w14:textId="7FDE8A9A" w:rsidR="000A535F" w:rsidRPr="00174DBD" w:rsidRDefault="000A535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4FAEA9" w14:textId="4CD50D1E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7.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EC61BC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6E490F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EF57D2B" w14:textId="3A27F389" w:rsidR="00962167" w:rsidRPr="00174DBD" w:rsidRDefault="00F44B6A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8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A9E735C" w14:textId="536CF2B7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85</w:t>
            </w:r>
          </w:p>
        </w:tc>
      </w:tr>
      <w:tr w:rsidR="00962167" w:rsidRPr="00174DBD" w14:paraId="4B9D6AB5" w14:textId="4BBC4300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2DAED8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1.9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3995581" w14:textId="3265EF0E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Metuj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72292E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0°31'45.087"N</w:t>
            </w:r>
          </w:p>
          <w:p w14:paraId="22A2A08E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6°11'23.826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3F62F11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42270340" w14:textId="77777777" w:rsidR="00962167" w:rsidRPr="00174DBD" w:rsidRDefault="000A535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59-178/5</w:t>
            </w:r>
          </w:p>
          <w:p w14:paraId="1A37FB59" w14:textId="44B4C71F" w:rsidR="000A535F" w:rsidRPr="00174DBD" w:rsidRDefault="000A535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81-220/5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75BBAA9F" w14:textId="77777777" w:rsidR="00962167" w:rsidRPr="00174DBD" w:rsidRDefault="000A535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  <w:p w14:paraId="528080E6" w14:textId="40016A73" w:rsidR="000A535F" w:rsidRPr="00174DBD" w:rsidRDefault="000A535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7883F5" w14:textId="56493B9B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3.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86B0D3E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DE7E90D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4E4765C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06321C8" w14:textId="15A83D0F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1A7F1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962167" w:rsidRPr="00174DBD" w14:paraId="63DC6FB7" w14:textId="4613B3C6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1137FF0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1.9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4200065" w14:textId="0B90A868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Metuj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BBCCE1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0°21'5.479"N</w:t>
            </w:r>
          </w:p>
          <w:p w14:paraId="01AF9155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6°7'31.555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672931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76A62281" w14:textId="77777777" w:rsidR="00962167" w:rsidRPr="00174DBD" w:rsidRDefault="000A535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14-241/4</w:t>
            </w:r>
          </w:p>
          <w:p w14:paraId="00CCC848" w14:textId="79F2473D" w:rsidR="000A535F" w:rsidRPr="00174DBD" w:rsidRDefault="000A535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54 and 287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15EF9766" w14:textId="77777777" w:rsidR="00962167" w:rsidRPr="00174DBD" w:rsidRDefault="000A535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  <w:p w14:paraId="28A82AFE" w14:textId="5FF05237" w:rsidR="000A535F" w:rsidRPr="00174DBD" w:rsidRDefault="000A535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BA4294C" w14:textId="26DDDE5C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6.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3D13A0D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ACDEB6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E8CBBA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CE47CA8" w14:textId="723B3579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1A7F1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962167" w:rsidRPr="00174DBD" w14:paraId="69CCDB17" w14:textId="648F2F0B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B6B4D2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1.9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E43A0FF" w14:textId="479959B9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Divoká </w:t>
            </w: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Orlic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3844622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0°16'49.679"N 16°28'31.618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83449D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55020B4F" w14:textId="77777777" w:rsidR="00962167" w:rsidRPr="00174DBD" w:rsidRDefault="000A535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33-136/6</w:t>
            </w:r>
          </w:p>
          <w:p w14:paraId="74DDE9DA" w14:textId="31E3555C" w:rsidR="000A535F" w:rsidRPr="00174DBD" w:rsidRDefault="000A535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79-194/4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407A2976" w14:textId="21BCED69" w:rsidR="00962167" w:rsidRPr="00174DBD" w:rsidRDefault="000A535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+</w:t>
            </w:r>
          </w:p>
          <w:p w14:paraId="70EA6DA6" w14:textId="79AC3D23" w:rsidR="000A535F" w:rsidRPr="00174DBD" w:rsidRDefault="000A535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AEC3910" w14:textId="56861542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3.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35608BD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99D9C2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43A991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40C9621" w14:textId="647F58AB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1A7F1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962167" w:rsidRPr="00174DBD" w14:paraId="67850144" w14:textId="51E867B9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FE0321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1.9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CAF9E8" w14:textId="6113F408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Tichá </w:t>
            </w: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Orlic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E208EF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0°5'51.038"N 16°40'24.358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7D6F86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31280149" w14:textId="6013BCBF" w:rsidR="00962167" w:rsidRPr="00174DBD" w:rsidRDefault="000A535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02-246/4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233E3253" w14:textId="69AE6DFA" w:rsidR="00962167" w:rsidRPr="00174DBD" w:rsidRDefault="000A535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F2C3216" w14:textId="6C7D6FFD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6.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D8A37A1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A84F9D3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A70E16D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BE00816" w14:textId="04797FC0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1A7F18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.a.</w:t>
            </w:r>
            <w:proofErr w:type="spellEnd"/>
          </w:p>
        </w:tc>
      </w:tr>
      <w:tr w:rsidR="00962167" w:rsidRPr="00174DBD" w14:paraId="026F3002" w14:textId="3CA312B4" w:rsidTr="003042C0">
        <w:trPr>
          <w:trHeight w:val="55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8E7267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1.9. 20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7C7DE6B" w14:textId="5585D157" w:rsidR="00962167" w:rsidRPr="00174DBD" w:rsidRDefault="00962167" w:rsidP="000366AC">
            <w:pPr>
              <w:pStyle w:val="Normlnweb"/>
              <w:spacing w:before="0" w:beforeAutospacing="0" w:after="0" w:afterAutospacing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Tichá </w:t>
            </w:r>
            <w:proofErr w:type="spellStart"/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Orlic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AC723B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9°59'8.774"N 16°23'27.562"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7A72697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5BB86AC7" w14:textId="0C818F05" w:rsidR="00962167" w:rsidRPr="00174DBD" w:rsidRDefault="000A535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5103E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5103E"/>
                <w:sz w:val="22"/>
                <w:szCs w:val="22"/>
                <w:lang w:val="en-GB"/>
              </w:rPr>
              <w:t>182-226/8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16DB4143" w14:textId="15DACE1F" w:rsidR="00962167" w:rsidRPr="00174DBD" w:rsidRDefault="000A535F" w:rsidP="00255A24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5103E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5103E"/>
                <w:sz w:val="22"/>
                <w:szCs w:val="22"/>
                <w:lang w:val="en-GB"/>
              </w:rPr>
              <w:t>2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802A94" w14:textId="241D65E8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5103E"/>
                <w:sz w:val="22"/>
                <w:szCs w:val="22"/>
                <w:lang w:val="en-GB"/>
              </w:rPr>
              <w:t>12.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9EE1A54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E74C297" w14:textId="77777777" w:rsidR="00962167" w:rsidRPr="00174DBD" w:rsidRDefault="00962167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174DBD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059DC8F" w14:textId="40EFF9AA" w:rsidR="00962167" w:rsidRPr="00174DBD" w:rsidRDefault="00007E4E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7114DA5" w14:textId="1977C0E8" w:rsidR="00962167" w:rsidRPr="00174DBD" w:rsidRDefault="00174DBD" w:rsidP="000366AC">
            <w:pPr>
              <w:pStyle w:val="Normln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5</w:t>
            </w:r>
          </w:p>
        </w:tc>
      </w:tr>
    </w:tbl>
    <w:p w14:paraId="5524B5B2" w14:textId="77777777" w:rsidR="001428A7" w:rsidRPr="00174DBD" w:rsidRDefault="001428A7" w:rsidP="00091981">
      <w:pPr>
        <w:pStyle w:val="Normlnweb"/>
        <w:spacing w:before="240" w:beforeAutospacing="0" w:after="240" w:afterAutospacing="0"/>
        <w:jc w:val="both"/>
        <w:rPr>
          <w:rFonts w:asciiTheme="minorHAnsi" w:hAnsiTheme="minorHAnsi" w:cstheme="minorHAnsi"/>
          <w:b/>
          <w:bCs/>
          <w:lang w:val="fr-FR"/>
        </w:rPr>
      </w:pPr>
    </w:p>
    <w:sectPr w:rsidR="001428A7" w:rsidRPr="00174DBD" w:rsidSect="001428A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8A7"/>
    <w:rsid w:val="00007E4E"/>
    <w:rsid w:val="00022446"/>
    <w:rsid w:val="00042AB8"/>
    <w:rsid w:val="00056791"/>
    <w:rsid w:val="00091981"/>
    <w:rsid w:val="000A535F"/>
    <w:rsid w:val="001428A7"/>
    <w:rsid w:val="00174DBD"/>
    <w:rsid w:val="001A631A"/>
    <w:rsid w:val="001E14E3"/>
    <w:rsid w:val="00255A24"/>
    <w:rsid w:val="002706DA"/>
    <w:rsid w:val="00296046"/>
    <w:rsid w:val="003042C0"/>
    <w:rsid w:val="00461BA6"/>
    <w:rsid w:val="00503C3D"/>
    <w:rsid w:val="00521896"/>
    <w:rsid w:val="005609E6"/>
    <w:rsid w:val="005D10C5"/>
    <w:rsid w:val="00697271"/>
    <w:rsid w:val="00737F50"/>
    <w:rsid w:val="00744FC6"/>
    <w:rsid w:val="007A0F09"/>
    <w:rsid w:val="008E6347"/>
    <w:rsid w:val="00962167"/>
    <w:rsid w:val="00A537C5"/>
    <w:rsid w:val="00A5429F"/>
    <w:rsid w:val="00B02EE8"/>
    <w:rsid w:val="00B4190F"/>
    <w:rsid w:val="00B623A8"/>
    <w:rsid w:val="00B901ED"/>
    <w:rsid w:val="00BE24BC"/>
    <w:rsid w:val="00BE3E31"/>
    <w:rsid w:val="00BF52D6"/>
    <w:rsid w:val="00C06D3E"/>
    <w:rsid w:val="00C4797B"/>
    <w:rsid w:val="00CA2061"/>
    <w:rsid w:val="00CA78E0"/>
    <w:rsid w:val="00D10B2F"/>
    <w:rsid w:val="00D26F00"/>
    <w:rsid w:val="00D53D9B"/>
    <w:rsid w:val="00D65199"/>
    <w:rsid w:val="00EA0B00"/>
    <w:rsid w:val="00EB4091"/>
    <w:rsid w:val="00F11D38"/>
    <w:rsid w:val="00F33193"/>
    <w:rsid w:val="00F44B6A"/>
    <w:rsid w:val="00FF3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447C7"/>
  <w15:chartTrackingRefBased/>
  <w15:docId w15:val="{C00F2686-8D9B-4B33-A8CB-2C8B6641E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1428A7"/>
    <w:rPr>
      <w:rFonts w:ascii="Calibri" w:eastAsia="Calibri" w:hAnsi="Calibri" w:cs="Calibri"/>
      <w:lang w:val="en-GB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ormlnweb">
    <w:name w:val="Normal (Web)"/>
    <w:uiPriority w:val="99"/>
    <w:unhideWhenUsed/>
    <w:rsid w:val="001428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" w:eastAsia="cs-CZ"/>
    </w:rPr>
  </w:style>
  <w:style w:type="character" w:styleId="Odkaznakoment">
    <w:name w:val="annotation reference"/>
    <w:basedOn w:val="Standardnpsmoodstavce"/>
    <w:uiPriority w:val="99"/>
    <w:semiHidden/>
    <w:unhideWhenUsed/>
    <w:rsid w:val="00B901ED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B901ED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B901ED"/>
    <w:rPr>
      <w:rFonts w:ascii="Calibri" w:eastAsia="Calibri" w:hAnsi="Calibri" w:cs="Calibri"/>
      <w:sz w:val="20"/>
      <w:szCs w:val="20"/>
      <w:lang w:val="en-GB" w:eastAsia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B901ED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B901ED"/>
    <w:rPr>
      <w:rFonts w:ascii="Calibri" w:eastAsia="Calibri" w:hAnsi="Calibri" w:cs="Calibri"/>
      <w:b/>
      <w:bCs/>
      <w:sz w:val="20"/>
      <w:szCs w:val="20"/>
      <w:lang w:val="en-GB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5</Pages>
  <Words>809</Words>
  <Characters>4776</Characters>
  <Application>Microsoft Office Word</Application>
  <DocSecurity>0</DocSecurity>
  <Lines>39</Lines>
  <Paragraphs>1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lava Palíková</dc:creator>
  <cp:keywords/>
  <dc:description/>
  <cp:lastModifiedBy>Miroslava Palíková</cp:lastModifiedBy>
  <cp:revision>27</cp:revision>
  <cp:lastPrinted>2026-02-12T07:49:00Z</cp:lastPrinted>
  <dcterms:created xsi:type="dcterms:W3CDTF">2026-01-08T14:25:00Z</dcterms:created>
  <dcterms:modified xsi:type="dcterms:W3CDTF">2026-02-12T09:10:00Z</dcterms:modified>
</cp:coreProperties>
</file>